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82B" w:rsidRDefault="00C9282B" w:rsidP="00C9282B">
      <w:pPr>
        <w:pStyle w:val="NoSpacing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bookmarkStart w:id="0" w:name="_GoBack"/>
      <w:bookmarkEnd w:id="0"/>
      <w:r w:rsidRPr="00886606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C9282B" w:rsidRPr="00314AA6" w:rsidRDefault="00C9282B" w:rsidP="00C9282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14AA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314AA6">
        <w:rPr>
          <w:rFonts w:ascii="Times New Roman" w:hAnsi="Times New Roman" w:cs="Times New Roman"/>
          <w:sz w:val="24"/>
          <w:szCs w:val="24"/>
          <w:lang w:val="en-US"/>
        </w:rPr>
        <w:t xml:space="preserve">he results of the robust regressions predicting psychiatric symptoms from maturation measures (age, pubertal stage and pubertal timing) and factors of alexithymia in </w:t>
      </w:r>
      <w:r w:rsidRPr="00314AA6">
        <w:rPr>
          <w:rFonts w:ascii="Times New Roman" w:hAnsi="Times New Roman" w:cs="Times New Roman"/>
          <w:sz w:val="24"/>
          <w:szCs w:val="24"/>
          <w:u w:val="single"/>
          <w:lang w:val="en-US"/>
        </w:rPr>
        <w:t>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053"/>
        <w:gridCol w:w="992"/>
      </w:tblGrid>
      <w:tr w:rsidR="00C9282B" w:rsidRPr="0008540C" w:rsidTr="00281A7E">
        <w:tc>
          <w:tcPr>
            <w:tcW w:w="5017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jc w:val="center"/>
            </w:pPr>
            <w:r w:rsidRPr="0008540C">
              <w:t xml:space="preserve">Outcome variable: </w:t>
            </w:r>
            <w:r>
              <w:t>Major D</w:t>
            </w:r>
            <w:r w:rsidRPr="0008540C">
              <w:t>epression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/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b</w:t>
            </w:r>
          </w:p>
        </w:tc>
        <w:tc>
          <w:tcPr>
            <w:tcW w:w="10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p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rPr>
                <w:color w:val="000000"/>
              </w:rPr>
              <w:t>-1.7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0.5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576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Pubertal stag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rPr>
                <w:color w:val="000000"/>
              </w:rPr>
              <w:t>0.22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1.83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070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DD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-0.19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1.04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299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</w:rPr>
              <w:t>DI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</w:rPr>
              <w:t>0.64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4.24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&lt;0.001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EOT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-0.11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0.78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435</w:t>
            </w:r>
          </w:p>
        </w:tc>
      </w:tr>
      <w:tr w:rsidR="00C9282B" w:rsidRPr="0008540C" w:rsidTr="00281A7E">
        <w:tc>
          <w:tcPr>
            <w:tcW w:w="5017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jc w:val="center"/>
            </w:pPr>
            <w:r w:rsidRPr="0008540C">
              <w:t xml:space="preserve">Outcome variable: </w:t>
            </w:r>
            <w:r>
              <w:t xml:space="preserve">Generalized </w:t>
            </w:r>
            <w:r w:rsidRPr="0008540C">
              <w:t>Anxiety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08540C" w:rsidRDefault="00C9282B" w:rsidP="00281A7E"/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b</w:t>
            </w:r>
          </w:p>
        </w:tc>
        <w:tc>
          <w:tcPr>
            <w:tcW w:w="10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p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1.16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5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598</w:t>
            </w:r>
          </w:p>
        </w:tc>
      </w:tr>
      <w:tr w:rsidR="00C9282B" w:rsidRPr="0008540C" w:rsidTr="00281A7E">
        <w:tc>
          <w:tcPr>
            <w:tcW w:w="183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Pubertal stag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120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1.45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150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DD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0.066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0.51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609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</w:rPr>
              <w:t>DI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0.436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4.14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&lt;0.001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EOT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0.169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1.75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084</w:t>
            </w:r>
          </w:p>
        </w:tc>
      </w:tr>
      <w:tr w:rsidR="00C9282B" w:rsidRPr="0008540C" w:rsidTr="00281A7E">
        <w:tc>
          <w:tcPr>
            <w:tcW w:w="5017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jc w:val="center"/>
            </w:pPr>
            <w:r w:rsidRPr="0008540C">
              <w:t>Outcome variable: Social Phobia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/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b</w:t>
            </w:r>
          </w:p>
        </w:tc>
        <w:tc>
          <w:tcPr>
            <w:tcW w:w="105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p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5.24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1.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182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Pubertal stag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095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64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519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DD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124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54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591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</w:rPr>
              <w:t>DI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0.596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3.18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0.002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</w:rPr>
              <w:t>EOT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-0.475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-2.77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0.007</w:t>
            </w:r>
          </w:p>
        </w:tc>
      </w:tr>
      <w:tr w:rsidR="00C9282B" w:rsidRPr="0008540C" w:rsidTr="00281A7E">
        <w:tc>
          <w:tcPr>
            <w:tcW w:w="5017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jc w:val="center"/>
            </w:pPr>
            <w:r w:rsidRPr="0008540C">
              <w:t xml:space="preserve">Outcome variable: </w:t>
            </w:r>
            <w:r>
              <w:t>Major D</w:t>
            </w:r>
            <w:r w:rsidRPr="0008540C">
              <w:t xml:space="preserve">epression 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/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b</w:t>
            </w:r>
          </w:p>
        </w:tc>
        <w:tc>
          <w:tcPr>
            <w:tcW w:w="10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p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2.82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1.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298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Pubertal timing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257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1.64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105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DD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0.190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1.02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308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</w:rPr>
              <w:t>DI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0.629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4.17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&lt;0.001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r w:rsidRPr="0008540C">
              <w:t>EOT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0.197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-1.48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C9282B" w:rsidRPr="0008540C" w:rsidRDefault="00C9282B" w:rsidP="00281A7E">
            <w:r w:rsidRPr="0008540C">
              <w:rPr>
                <w:color w:val="000000"/>
              </w:rPr>
              <w:t>0.141</w:t>
            </w:r>
          </w:p>
        </w:tc>
      </w:tr>
      <w:tr w:rsidR="00C9282B" w:rsidRPr="0008540C" w:rsidTr="00281A7E">
        <w:tc>
          <w:tcPr>
            <w:tcW w:w="5017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jc w:val="center"/>
            </w:pPr>
            <w:r>
              <w:t xml:space="preserve">Outcome variable: Generalized </w:t>
            </w:r>
            <w:r w:rsidRPr="0008540C">
              <w:t>Anxiety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/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b</w:t>
            </w:r>
          </w:p>
        </w:tc>
        <w:tc>
          <w:tcPr>
            <w:tcW w:w="10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08540C" w:rsidRDefault="00C9282B" w:rsidP="00281A7E">
            <w:pPr>
              <w:rPr>
                <w:i/>
              </w:rPr>
            </w:pPr>
            <w:r w:rsidRPr="0008540C">
              <w:rPr>
                <w:i/>
              </w:rPr>
              <w:t>p</w:t>
            </w:r>
          </w:p>
        </w:tc>
      </w:tr>
      <w:tr w:rsidR="00C9282B" w:rsidRPr="0008540C" w:rsidTr="00281A7E"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6731EA" w:rsidRDefault="00C9282B" w:rsidP="00281A7E">
            <w:r w:rsidRPr="006731EA"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-0.4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-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0.885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6731EA" w:rsidRDefault="00C9282B" w:rsidP="00281A7E">
            <w:r w:rsidRPr="006731EA"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0.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1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0.131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6731EA" w:rsidRDefault="00C9282B" w:rsidP="00281A7E">
            <w:r w:rsidRPr="006731EA">
              <w:t>D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-0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-0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0.734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282B" w:rsidRPr="006731EA" w:rsidRDefault="00C9282B" w:rsidP="00281A7E">
            <w:pPr>
              <w:rPr>
                <w:b/>
              </w:rPr>
            </w:pPr>
            <w:r w:rsidRPr="006731EA">
              <w:rPr>
                <w:b/>
              </w:rPr>
              <w:t>DI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pPr>
              <w:rPr>
                <w:b/>
              </w:rPr>
            </w:pPr>
            <w:r w:rsidRPr="006731EA">
              <w:rPr>
                <w:b/>
                <w:bCs/>
                <w:color w:val="000000"/>
              </w:rPr>
              <w:t>0.4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pPr>
              <w:rPr>
                <w:b/>
              </w:rPr>
            </w:pPr>
            <w:r w:rsidRPr="006731EA">
              <w:rPr>
                <w:b/>
                <w:bCs/>
                <w:color w:val="000000"/>
              </w:rPr>
              <w:t>4.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pPr>
              <w:rPr>
                <w:b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C9282B" w:rsidRPr="0008540C" w:rsidTr="00281A7E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9282B" w:rsidRPr="006731EA" w:rsidRDefault="00C9282B" w:rsidP="00281A7E">
            <w:r w:rsidRPr="006731EA">
              <w:t>E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-0.1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-1.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9282B" w:rsidRPr="006731EA" w:rsidRDefault="00C9282B" w:rsidP="00281A7E">
            <w:r w:rsidRPr="006731EA">
              <w:rPr>
                <w:color w:val="000000"/>
              </w:rPr>
              <w:t>0.222</w:t>
            </w:r>
          </w:p>
        </w:tc>
      </w:tr>
    </w:tbl>
    <w:p w:rsidR="00C9282B" w:rsidRPr="007148D8" w:rsidRDefault="00C9282B" w:rsidP="00C9282B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7148D8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 w:rsidRPr="007148D8">
        <w:rPr>
          <w:rFonts w:ascii="Times New Roman" w:hAnsi="Times New Roman" w:cs="Times New Roman"/>
          <w:sz w:val="20"/>
          <w:szCs w:val="20"/>
          <w:lang w:val="en-US"/>
        </w:rPr>
        <w:t xml:space="preserve">The alexithymia factor difficulties identifying feelings was the only predictor of psychiatric symptoms, with maturation measures not a significant predictor after the inclusion of alexithymia factors. Pubertal stage = scores from the pubertal development scale. Pubertal timing = scores from the pubertal development scale relative to peers of the same age. DDF = difficulties describing feelings. DIF = Difficulties identifying feels. EOT = externally orientated thinking. </w:t>
      </w:r>
      <w:r w:rsidRPr="0005614D">
        <w:rPr>
          <w:rFonts w:ascii="Times New Roman" w:hAnsi="Times New Roman" w:cs="Times New Roman"/>
          <w:sz w:val="20"/>
          <w:szCs w:val="20"/>
          <w:lang w:val="en-US"/>
        </w:rPr>
        <w:t>Significant predictors are highlighted bold.</w:t>
      </w:r>
    </w:p>
    <w:p w:rsidR="00C9282B" w:rsidRDefault="00C9282B" w:rsidP="00C9282B">
      <w:pPr>
        <w:pStyle w:val="NoSpacing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974D10" w:rsidRPr="00C9282B" w:rsidRDefault="00974D10" w:rsidP="00C9282B"/>
    <w:sectPr w:rsidR="00974D10" w:rsidRPr="00C92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6C9"/>
    <w:rsid w:val="005236C9"/>
    <w:rsid w:val="00974D10"/>
    <w:rsid w:val="00C9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E5A72"/>
  <w15:chartTrackingRefBased/>
  <w15:docId w15:val="{B83946D1-AC94-445D-A099-4FDA3C2B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36C9"/>
    <w:pPr>
      <w:spacing w:after="0" w:line="240" w:lineRule="auto"/>
    </w:pPr>
  </w:style>
  <w:style w:type="table" w:styleId="TableGrid">
    <w:name w:val="Table Grid"/>
    <w:basedOn w:val="TableNormal"/>
    <w:uiPriority w:val="59"/>
    <w:rsid w:val="005236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L.W.P. van der</dc:creator>
  <cp:keywords/>
  <dc:description/>
  <cp:lastModifiedBy>Cruijsen, L.W.P. van der</cp:lastModifiedBy>
  <cp:revision>2</cp:revision>
  <dcterms:created xsi:type="dcterms:W3CDTF">2019-01-02T09:25:00Z</dcterms:created>
  <dcterms:modified xsi:type="dcterms:W3CDTF">2019-01-02T09:25:00Z</dcterms:modified>
</cp:coreProperties>
</file>